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Ind w:w="-34" w:type="dxa"/>
        <w:tblLook w:val="04A0" w:firstRow="1" w:lastRow="0" w:firstColumn="1" w:lastColumn="0" w:noHBand="0" w:noVBand="1"/>
      </w:tblPr>
      <w:tblGrid>
        <w:gridCol w:w="1719"/>
        <w:gridCol w:w="5981"/>
        <w:gridCol w:w="822"/>
      </w:tblGrid>
      <w:tr w:rsidR="00B12267" w:rsidRPr="0099429A" w14:paraId="612FE4AB" w14:textId="77777777" w:rsidTr="0099429A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21A0" w14:textId="003E20B3" w:rsidR="00B12267" w:rsidRPr="00C92C95" w:rsidRDefault="00FA31C0" w:rsidP="0099429A">
            <w:pPr>
              <w:pStyle w:val="a6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C92C95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Supplemental Table 1. </w:t>
            </w:r>
            <w:r w:rsidR="000A3F88" w:rsidRPr="00C92C95">
              <w:rPr>
                <w:rFonts w:ascii="Times New Roman" w:eastAsia="微软雅黑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Core sequences of shRNA against target genes </w:t>
            </w:r>
          </w:p>
        </w:tc>
      </w:tr>
      <w:tr w:rsidR="00931AA3" w:rsidRPr="0099429A" w14:paraId="6A8D7678" w14:textId="77777777" w:rsidTr="0099429A">
        <w:tblPrEx>
          <w:tblCellMar>
            <w:left w:w="0" w:type="dxa"/>
            <w:right w:w="0" w:type="dxa"/>
          </w:tblCellMar>
        </w:tblPrEx>
        <w:trPr>
          <w:gridAfter w:val="1"/>
          <w:wAfter w:w="482" w:type="pct"/>
          <w:trHeight w:val="687"/>
        </w:trPr>
        <w:tc>
          <w:tcPr>
            <w:tcW w:w="10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1F2CBD" w14:textId="77777777" w:rsidR="00AC2D12" w:rsidRPr="0099429A" w:rsidRDefault="00931AA3" w:rsidP="00931AA3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3509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40DAD" w14:textId="25836CEC" w:rsidR="00AC2D12" w:rsidRPr="0099429A" w:rsidRDefault="00FA31C0" w:rsidP="00FA31C0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Target</w:t>
            </w:r>
            <w:r w:rsidR="00931AA3" w:rsidRPr="0099429A">
              <w:rPr>
                <w:rFonts w:ascii="Times New Roman" w:hAnsi="Times New Roman"/>
                <w:b/>
                <w:bCs/>
                <w:color w:val="000000"/>
              </w:rPr>
              <w:t xml:space="preserve"> sequences</w:t>
            </w:r>
          </w:p>
        </w:tc>
      </w:tr>
      <w:tr w:rsidR="00931AA3" w:rsidRPr="0099429A" w14:paraId="5452290E" w14:textId="77777777" w:rsidTr="0099429A">
        <w:tblPrEx>
          <w:tblCellMar>
            <w:left w:w="0" w:type="dxa"/>
            <w:right w:w="0" w:type="dxa"/>
          </w:tblCellMar>
        </w:tblPrEx>
        <w:trPr>
          <w:gridAfter w:val="1"/>
          <w:wAfter w:w="482" w:type="pct"/>
          <w:trHeight w:val="767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E4574" w14:textId="02BD1415" w:rsidR="00AC2D12" w:rsidRPr="00D36459" w:rsidRDefault="0036597D" w:rsidP="003659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cc</w:t>
            </w:r>
            <w:r w:rsidR="00931AA3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#1</w:t>
            </w:r>
            <w:r w:rsidR="00FA31C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(Mus)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6AE14D" w14:textId="51B0511D" w:rsidR="00AC2D12" w:rsidRPr="00D36459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FA31C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GCCAAATTAGGTGACACTAAA</w:t>
            </w: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931AA3" w:rsidRPr="0099429A" w14:paraId="5DB432F8" w14:textId="77777777" w:rsidTr="0099429A">
        <w:tblPrEx>
          <w:tblCellMar>
            <w:left w:w="0" w:type="dxa"/>
            <w:right w:w="0" w:type="dxa"/>
          </w:tblCellMar>
        </w:tblPrEx>
        <w:trPr>
          <w:gridAfter w:val="1"/>
          <w:wAfter w:w="482" w:type="pct"/>
          <w:trHeight w:val="767"/>
        </w:trPr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DCF02" w14:textId="3E595847" w:rsidR="00AC2D12" w:rsidRPr="00D36459" w:rsidRDefault="0036597D" w:rsidP="0036597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cc</w:t>
            </w:r>
            <w:r w:rsidR="00931AA3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#2</w:t>
            </w:r>
            <w:r w:rsidR="00FA31C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(Mus)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4D60A" w14:textId="60A5BF7F" w:rsidR="00AC2D12" w:rsidRPr="00D36459" w:rsidRDefault="00931AA3" w:rsidP="00FA31C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FA31C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CGAAGACTTCATTGCCGATCT</w:t>
            </w: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931AA3" w:rsidRPr="0099429A" w14:paraId="1A01E7E8" w14:textId="77777777" w:rsidTr="00C344C6">
        <w:tblPrEx>
          <w:tblCellMar>
            <w:left w:w="0" w:type="dxa"/>
            <w:right w:w="0" w:type="dxa"/>
          </w:tblCellMar>
        </w:tblPrEx>
        <w:trPr>
          <w:gridAfter w:val="1"/>
          <w:wAfter w:w="482" w:type="pct"/>
          <w:trHeight w:val="754"/>
        </w:trPr>
        <w:tc>
          <w:tcPr>
            <w:tcW w:w="10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43F2A" w14:textId="506319EB" w:rsidR="00AC2D12" w:rsidRPr="00D36459" w:rsidRDefault="002465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RGCC#1</w:t>
            </w:r>
            <w:r w:rsidR="00FA31C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35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A3362" w14:textId="67D6BF06" w:rsidR="00AC2D12" w:rsidRPr="00D36459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5’-CCUGCAGUUUGAUGCUGAUTT-3’</w:t>
            </w:r>
          </w:p>
        </w:tc>
      </w:tr>
      <w:tr w:rsidR="00931AA3" w:rsidRPr="0099429A" w14:paraId="0D5A0F54" w14:textId="77777777" w:rsidTr="00C344C6">
        <w:tblPrEx>
          <w:tblCellMar>
            <w:left w:w="0" w:type="dxa"/>
            <w:right w:w="0" w:type="dxa"/>
          </w:tblCellMar>
        </w:tblPrEx>
        <w:trPr>
          <w:gridAfter w:val="1"/>
          <w:wAfter w:w="482" w:type="pct"/>
          <w:trHeight w:val="769"/>
        </w:trPr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A76B0" w14:textId="04E62E9B" w:rsidR="00AC2D12" w:rsidRPr="00D36459" w:rsidRDefault="002465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RGCC#2</w:t>
            </w:r>
            <w:r w:rsidR="00FA31C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35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581C" w14:textId="1F19AB24" w:rsidR="00AC2D12" w:rsidRPr="00D36459" w:rsidRDefault="00FA31C0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r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-CAGAUUCACUUUAUAGGAA</w:t>
            </w:r>
            <w:r w:rsidR="00931AA3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</w:tbl>
    <w:p w14:paraId="1C71EF33" w14:textId="77777777" w:rsidR="00931AA3" w:rsidRPr="0099429A" w:rsidRDefault="00931AA3" w:rsidP="00AE2310">
      <w:pPr>
        <w:rPr>
          <w:rFonts w:ascii="Times New Roman" w:hAnsi="Times New Roman"/>
          <w:color w:val="000000"/>
        </w:rPr>
      </w:pPr>
    </w:p>
    <w:p w14:paraId="4C0D1DE9" w14:textId="049A04CF" w:rsidR="00792C15" w:rsidRPr="0099429A" w:rsidRDefault="00792C15" w:rsidP="00AE2310">
      <w:pPr>
        <w:rPr>
          <w:rFonts w:ascii="Times New Roman" w:hAnsi="Times New Roman"/>
          <w:color w:val="000000"/>
        </w:rPr>
      </w:pPr>
    </w:p>
    <w:p w14:paraId="2E416084" w14:textId="5F5936C7" w:rsidR="00792C15" w:rsidRPr="00C92C95" w:rsidRDefault="0099429A" w:rsidP="00AE2310">
      <w:pPr>
        <w:rPr>
          <w:rFonts w:ascii="Times New Roman" w:hAnsi="Times New Roman"/>
          <w:color w:val="000000"/>
          <w:sz w:val="22"/>
        </w:rPr>
      </w:pPr>
      <w:r w:rsidRPr="00C92C95">
        <w:rPr>
          <w:rFonts w:ascii="Times New Roman" w:eastAsia="微软雅黑" w:hAnsi="Times New Roman"/>
          <w:b/>
          <w:bCs/>
          <w:color w:val="000000"/>
          <w:kern w:val="24"/>
          <w:sz w:val="22"/>
        </w:rPr>
        <w:t>Supplemental Table 2.</w:t>
      </w:r>
      <w:r w:rsidRPr="00C92C95">
        <w:rPr>
          <w:rFonts w:ascii="Times New Roman" w:hAnsi="Times New Roman"/>
          <w:color w:val="000000" w:themeColor="text1"/>
          <w:sz w:val="22"/>
        </w:rPr>
        <w:t xml:space="preserve"> </w:t>
      </w:r>
      <w:r w:rsidRPr="00C92C95">
        <w:rPr>
          <w:rFonts w:ascii="Times New Roman" w:eastAsia="微软雅黑" w:hAnsi="Times New Roman"/>
          <w:b/>
          <w:bCs/>
          <w:color w:val="000000"/>
          <w:kern w:val="24"/>
          <w:sz w:val="22"/>
        </w:rPr>
        <w:t>List of primer sequences utilized in the study</w:t>
      </w:r>
    </w:p>
    <w:p w14:paraId="1D207EDF" w14:textId="77777777" w:rsidR="00792C15" w:rsidRPr="0099429A" w:rsidRDefault="00792C15" w:rsidP="00AE2310">
      <w:pPr>
        <w:rPr>
          <w:rFonts w:ascii="Times New Roman" w:hAnsi="Times New Roman"/>
          <w:color w:val="000000"/>
        </w:rPr>
      </w:pPr>
    </w:p>
    <w:tbl>
      <w:tblPr>
        <w:tblW w:w="77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5963"/>
      </w:tblGrid>
      <w:tr w:rsidR="00931AA3" w:rsidRPr="0099429A" w14:paraId="6A5EAAD7" w14:textId="77777777" w:rsidTr="00792C15">
        <w:trPr>
          <w:trHeight w:val="674"/>
        </w:trPr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71499" w14:textId="77777777" w:rsidR="00AC2D12" w:rsidRPr="0099429A" w:rsidRDefault="00931AA3" w:rsidP="00931AA3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Gene name</w:t>
            </w:r>
          </w:p>
        </w:tc>
        <w:tc>
          <w:tcPr>
            <w:tcW w:w="59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DF28C" w14:textId="77777777" w:rsidR="00AC2D12" w:rsidRPr="0099429A" w:rsidRDefault="00931AA3" w:rsidP="00931AA3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Primer sequences</w:t>
            </w:r>
          </w:p>
        </w:tc>
      </w:tr>
      <w:tr w:rsidR="00931AA3" w:rsidRPr="0099429A" w14:paraId="31C91320" w14:textId="77777777" w:rsidTr="00792C15">
        <w:trPr>
          <w:trHeight w:val="898"/>
        </w:trPr>
        <w:tc>
          <w:tcPr>
            <w:tcW w:w="18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CECF8" w14:textId="14B26F2C" w:rsidR="00AC2D12" w:rsidRPr="009A3C2F" w:rsidRDefault="00792C15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GCC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38D92" w14:textId="7FED40E8" w:rsidR="00E862D7" w:rsidRPr="009A3C2F" w:rsidRDefault="00E862D7" w:rsidP="00E862D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 5’-AACAGACTCTACCCCAGCTCT-3’</w:t>
            </w:r>
          </w:p>
          <w:p w14:paraId="168CC75E" w14:textId="1FD127CC" w:rsidR="00AC2D12" w:rsidRPr="009A3C2F" w:rsidRDefault="00E862D7" w:rsidP="00E862D7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 5’-GGCTTCTAGCTCTTTTGTGTCT-3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 w:rsidR="00931AA3" w:rsidRPr="0099429A" w14:paraId="0C39B1F2" w14:textId="77777777" w:rsidTr="00792C15">
        <w:trPr>
          <w:trHeight w:val="82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F9263" w14:textId="1C5F9C84" w:rsidR="00AC2D12" w:rsidRPr="009A3C2F" w:rsidRDefault="0036597D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gcc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Mus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F98AF" w14:textId="2987BF12" w:rsidR="00931AA3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 5’-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TCCAACCAACTCCTCTCC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25215EAC" w14:textId="694360CD" w:rsidR="00E372AC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 5’-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GACCCCAAACTCCTTGC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bookmarkStart w:id="0" w:name="_GoBack"/>
            <w:bookmarkEnd w:id="0"/>
          </w:p>
        </w:tc>
      </w:tr>
      <w:tr w:rsidR="00931AA3" w:rsidRPr="0099429A" w14:paraId="0B45C919" w14:textId="77777777" w:rsidTr="00792C15">
        <w:trPr>
          <w:trHeight w:val="864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C5301" w14:textId="1B0429E7" w:rsidR="00AC2D12" w:rsidRPr="009A3C2F" w:rsidRDefault="00792C15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EBPA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B908C9" w14:textId="7A1352E3" w:rsidR="00931AA3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 5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GCCAAGAAGTCGGTGGACAA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 w14:paraId="0F92BC12" w14:textId="3ED926A8" w:rsidR="00AC2D12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 5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396191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ATTGTCACTGGTCAGCTCCA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94AD0" w:rsidRPr="00D36459"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</w:p>
        </w:tc>
      </w:tr>
      <w:tr w:rsidR="00931AA3" w:rsidRPr="0099429A" w14:paraId="6F618BDC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0844D" w14:textId="09C8545E" w:rsidR="00AC2D12" w:rsidRPr="009A3C2F" w:rsidRDefault="0036597D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ebpa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Mus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024A3" w14:textId="77777777" w:rsidR="00931AA3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 5’-GAGCCCCCTCTGAGTCAG-3’</w:t>
            </w:r>
          </w:p>
          <w:p w14:paraId="212A5091" w14:textId="77777777" w:rsidR="00AC2D12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 5’-GCAAAAACATCTTGTTGAG-3’</w:t>
            </w:r>
          </w:p>
        </w:tc>
      </w:tr>
      <w:tr w:rsidR="00C04BF4" w:rsidRPr="0099429A" w14:paraId="74E5655F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9AFEB0" w14:textId="65595EA2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OX5B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FB384" w14:textId="5ADA1C2C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TGGCTTCAAGGTTACTTCGC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32294914" w14:textId="7C779B6C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CCTTTGGGGCCAGTACATT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7F848059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D7BB38" w14:textId="30904771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NDUFS6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8CBB82" w14:textId="13927D77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TCGGTTTGTAGGTCGTCAGA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73362709" w14:textId="75E4020A" w:rsidR="00500080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CATCGCACGCTATCACCC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20EA8D08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F6909" w14:textId="2A1184AE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NDUFA8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E04E0E" w14:textId="472F223C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CCAACAAGGAGTTTATGCTC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2B6D733C" w14:textId="76412126" w:rsidR="00500080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ACAGTGACGTTTTATCTGCC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62FB1AE4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FD0D23" w14:textId="7D1BDDC0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YC1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F7EB49" w14:textId="3BA1A857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TTCGCGGGGTAGTGTTGG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3707C7D2" w14:textId="43C3DCE9" w:rsidR="00500080" w:rsidRPr="009A3C2F" w:rsidRDefault="009A3C2F" w:rsidP="0050008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GGCCAGACTTCGACGACAA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3DEDB30F" w14:textId="445E9E9E" w:rsidR="00500080" w:rsidRPr="009A3C2F" w:rsidRDefault="00500080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04BF4" w:rsidRPr="0099429A" w14:paraId="62808AF5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D1E185" w14:textId="31170716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DUFB10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B9DEAE" w14:textId="4BFE9F2D" w:rsidR="00500080" w:rsidRPr="009A3C2F" w:rsidRDefault="00500080" w:rsidP="00500080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AGCCCAATCCCATCGTCTACA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1CC5920C" w14:textId="022D5499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CTGCCGCTCTATAAATTCTC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3706A3B9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9CFD3" w14:textId="5B77A5E4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UQCRH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1A14C6" w14:textId="20131D7E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GAGGACGAGCAAAAGATGCT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ab/>
            </w:r>
          </w:p>
          <w:p w14:paraId="5BE68EF1" w14:textId="185F2F30" w:rsidR="00500080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GAGAGGAATCACGCTCATCA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562672FC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67769" w14:textId="1823FFEF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PPARα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94E86" w14:textId="16A208B3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TTCGCAATCCATCGGCGAG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19CFDB8D" w14:textId="613480B5" w:rsidR="00500080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="00500080"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CACAGGATAAGTCACCGAGG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384506A2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29EF76" w14:textId="381E4113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PT1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8A724" w14:textId="363A9D1C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TGCGCTACTCCCTGAAAGTG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47D4581C" w14:textId="01AA1098" w:rsidR="009A3C2F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GTGGCACGACTCATCTTGC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07380583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909EC1" w14:textId="7BB35A27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PT2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C2FD29" w14:textId="744B4D64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CTGGAGCCAGAAGTGTTCCAC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07273C11" w14:textId="07E4DBAF" w:rsidR="009A3C2F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GGCACAAAGCGTATGAGTC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568DF448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933D3D" w14:textId="2A968BB8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ACOX1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EEDAF6" w14:textId="71CC8C3B" w:rsidR="00C04BF4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CTCGCAGCCAGCGTTATG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62A106C7" w14:textId="4F2CB476" w:rsidR="009A3C2F" w:rsidRPr="009A3C2F" w:rsidRDefault="009A3C2F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>AGGGTCAGCGATGCCAAAC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C04BF4" w:rsidRPr="0099429A" w14:paraId="436514D4" w14:textId="77777777" w:rsidTr="00792C15">
        <w:trPr>
          <w:trHeight w:val="832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6C6508" w14:textId="6C7AEDEE" w:rsidR="00C04BF4" w:rsidRPr="009A3C2F" w:rsidRDefault="00C04BF4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ACOX2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="009A3C2F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6CAE3C" w14:textId="73307BA6" w:rsidR="00C04BF4" w:rsidRPr="009A3C2F" w:rsidRDefault="009A3C2F" w:rsidP="00931AA3">
            <w:pPr>
              <w:rPr>
                <w:rFonts w:ascii="Times New Roman" w:eastAsia="宋体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GCACCCCGACATAGAGAGC-3’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: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5’-CTGCGGAGTGCAGTGTTCT-3’</w:t>
            </w:r>
          </w:p>
        </w:tc>
      </w:tr>
      <w:tr w:rsidR="00931AA3" w:rsidRPr="0099429A" w14:paraId="744E5BF4" w14:textId="77777777" w:rsidTr="002465A3">
        <w:trPr>
          <w:trHeight w:val="832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F782D" w14:textId="4306A65E" w:rsidR="00AC2D12" w:rsidRPr="009A3C2F" w:rsidRDefault="00792C15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β-actin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Homo)</w:t>
            </w:r>
          </w:p>
        </w:tc>
        <w:tc>
          <w:tcPr>
            <w:tcW w:w="59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2168F" w14:textId="0B1B27E0" w:rsidR="00931AA3" w:rsidRPr="009A3C2F" w:rsidRDefault="00396191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 5'-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GCCGAGGACTTTGATTGC</w:t>
            </w:r>
            <w:r w:rsidR="00931AA3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57585F56" w14:textId="0B36A0E8" w:rsidR="00AC2D12" w:rsidRPr="009A3C2F" w:rsidRDefault="00396191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 5'-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CCTGTGTGGACTTGGGAGA</w:t>
            </w:r>
            <w:r w:rsidR="00931AA3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  <w:tr w:rsidR="00931AA3" w:rsidRPr="0099429A" w14:paraId="36DAE7FB" w14:textId="77777777" w:rsidTr="002465A3">
        <w:trPr>
          <w:trHeight w:val="832"/>
        </w:trPr>
        <w:tc>
          <w:tcPr>
            <w:tcW w:w="1800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2A8730" w14:textId="712934FE" w:rsidR="00AC2D12" w:rsidRPr="009A3C2F" w:rsidRDefault="00792C15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β-actin</w:t>
            </w:r>
            <w:r w:rsidR="00443ECE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(Mus)</w:t>
            </w:r>
          </w:p>
        </w:tc>
        <w:tc>
          <w:tcPr>
            <w:tcW w:w="5963" w:type="dxa"/>
            <w:tcBorders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913DB0" w14:textId="56C57FDF" w:rsidR="00931AA3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F: 5’-</w:t>
            </w:r>
            <w:r w:rsidR="00396191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GCTATGCTCTCCCTCACG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  <w:p w14:paraId="55F86F83" w14:textId="137EF3A1" w:rsidR="00AC2D12" w:rsidRPr="009A3C2F" w:rsidRDefault="00931AA3" w:rsidP="00931AA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R: 5’-</w:t>
            </w:r>
            <w:r w:rsidR="00792C15"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ACGCACGATTTCCCTCT</w:t>
            </w:r>
            <w:r w:rsidRPr="009A3C2F">
              <w:rPr>
                <w:rFonts w:ascii="Times New Roman" w:hAnsi="Times New Roman"/>
                <w:color w:val="000000"/>
                <w:sz w:val="20"/>
                <w:szCs w:val="20"/>
              </w:rPr>
              <w:t>-3’</w:t>
            </w:r>
          </w:p>
        </w:tc>
      </w:tr>
    </w:tbl>
    <w:p w14:paraId="208F06E4" w14:textId="77777777" w:rsidR="0099429A" w:rsidRDefault="0099429A" w:rsidP="0099429A">
      <w:pPr>
        <w:rPr>
          <w:rFonts w:ascii="Times New Roman" w:hAnsi="Times New Roman"/>
          <w:color w:val="000000"/>
        </w:rPr>
      </w:pPr>
    </w:p>
    <w:p w14:paraId="60AEDF37" w14:textId="77777777" w:rsidR="0099429A" w:rsidRDefault="0099429A" w:rsidP="0099429A">
      <w:pPr>
        <w:rPr>
          <w:rFonts w:ascii="Times New Roman" w:hAnsi="Times New Roman"/>
          <w:color w:val="000000"/>
        </w:rPr>
      </w:pPr>
    </w:p>
    <w:p w14:paraId="2FB63A5E" w14:textId="77777777" w:rsidR="0099429A" w:rsidRDefault="0099429A" w:rsidP="0099429A">
      <w:pPr>
        <w:rPr>
          <w:rFonts w:ascii="Times New Roman" w:hAnsi="Times New Roman"/>
          <w:color w:val="000000"/>
        </w:rPr>
      </w:pPr>
    </w:p>
    <w:p w14:paraId="7CE9E583" w14:textId="77777777" w:rsidR="0099429A" w:rsidRDefault="0099429A" w:rsidP="0099429A">
      <w:pPr>
        <w:rPr>
          <w:rFonts w:ascii="Times New Roman" w:hAnsi="Times New Roman"/>
          <w:color w:val="000000"/>
        </w:rPr>
      </w:pPr>
    </w:p>
    <w:p w14:paraId="61B195C9" w14:textId="77777777" w:rsidR="00D51DCE" w:rsidRPr="0099429A" w:rsidRDefault="00D51DCE" w:rsidP="0099429A">
      <w:pPr>
        <w:rPr>
          <w:rFonts w:ascii="Times New Roman" w:hAnsi="Times New Roman"/>
          <w:color w:val="000000"/>
        </w:rPr>
      </w:pPr>
    </w:p>
    <w:tbl>
      <w:tblPr>
        <w:tblW w:w="4555" w:type="pct"/>
        <w:tblLayout w:type="fixed"/>
        <w:tblLook w:val="04A0" w:firstRow="1" w:lastRow="0" w:firstColumn="1" w:lastColumn="0" w:noHBand="0" w:noVBand="1"/>
      </w:tblPr>
      <w:tblGrid>
        <w:gridCol w:w="3124"/>
        <w:gridCol w:w="4640"/>
      </w:tblGrid>
      <w:tr w:rsidR="0099429A" w:rsidRPr="0099429A" w14:paraId="39D3A060" w14:textId="77777777" w:rsidTr="00D51DCE">
        <w:trPr>
          <w:trHeight w:val="320"/>
        </w:trPr>
        <w:tc>
          <w:tcPr>
            <w:tcW w:w="5000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E93644" w14:textId="3260DEBF" w:rsidR="0099429A" w:rsidRPr="00A562B8" w:rsidRDefault="0099429A" w:rsidP="0099429A">
            <w:pPr>
              <w:rPr>
                <w:rFonts w:ascii="Times New Roman" w:hAnsi="Times New Roman"/>
                <w:b/>
                <w:color w:val="000000"/>
                <w:sz w:val="22"/>
                <w:szCs w:val="24"/>
              </w:rPr>
            </w:pPr>
            <w:r w:rsidRPr="00C92C95"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  <w:t xml:space="preserve">Supplemental Table 3.  Primer sequences used for PCR analysis in ChIP assay </w:t>
            </w:r>
          </w:p>
        </w:tc>
      </w:tr>
      <w:tr w:rsidR="00C92C95" w:rsidRPr="0099429A" w14:paraId="5A0EF836" w14:textId="77777777" w:rsidTr="00D51DCE">
        <w:trPr>
          <w:trHeight w:val="290"/>
        </w:trPr>
        <w:tc>
          <w:tcPr>
            <w:tcW w:w="20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BC5C45" w14:textId="3A41B568" w:rsidR="0099429A" w:rsidRPr="0099429A" w:rsidRDefault="0099429A" w:rsidP="0099429A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Gene</w:t>
            </w:r>
            <w:r w:rsidR="00D36E8A">
              <w:rPr>
                <w:rFonts w:ascii="Times New Roman" w:hAnsi="Times New Roman" w:hint="eastAsia"/>
                <w:b/>
                <w:bCs/>
                <w:color w:val="000000"/>
              </w:rPr>
              <w:t xml:space="preserve"> name</w:t>
            </w:r>
          </w:p>
        </w:tc>
        <w:tc>
          <w:tcPr>
            <w:tcW w:w="29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32C6AEF" w14:textId="77777777" w:rsidR="0099429A" w:rsidRPr="0099429A" w:rsidRDefault="0099429A" w:rsidP="0099429A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Primer sequences</w:t>
            </w:r>
          </w:p>
        </w:tc>
      </w:tr>
      <w:tr w:rsidR="00C92C95" w:rsidRPr="0099429A" w14:paraId="46322E46" w14:textId="77777777" w:rsidTr="007253D0">
        <w:trPr>
          <w:trHeight w:val="280"/>
        </w:trPr>
        <w:tc>
          <w:tcPr>
            <w:tcW w:w="201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0F5F02" w14:textId="6C722E47" w:rsidR="0099429A" w:rsidRPr="00E372AC" w:rsidRDefault="00CC2366" w:rsidP="00CC2366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iCs/>
                <w:color w:val="000000"/>
                <w:sz w:val="20"/>
                <w:szCs w:val="20"/>
              </w:rPr>
              <w:t>RGCC</w:t>
            </w:r>
          </w:p>
          <w:p w14:paraId="0EBCB376" w14:textId="77777777" w:rsidR="0099429A" w:rsidRPr="00D36459" w:rsidRDefault="0099429A" w:rsidP="009942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98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83D6046" w14:textId="4A3D061D" w:rsidR="0099429A" w:rsidRPr="00D36459" w:rsidRDefault="0099429A" w:rsidP="009942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: 5’-</w:t>
            </w:r>
            <w:r w:rsidR="00E372AC" w:rsidRPr="00E372A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GATTGCGCACCATTAGAAGTGGGT</w:t>
            </w:r>
            <w:r w:rsidRPr="00D3645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3’</w:t>
            </w:r>
          </w:p>
          <w:p w14:paraId="65A35649" w14:textId="3B655624" w:rsidR="0099429A" w:rsidRPr="00D36459" w:rsidRDefault="0099429A" w:rsidP="0099429A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3645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: 5’-</w:t>
            </w:r>
            <w:r w:rsidR="00E372AC" w:rsidRPr="00E372A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TAGAAACAAGGGACCTGTCCAGGC</w:t>
            </w:r>
            <w:r w:rsidRPr="00D3645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-3’</w:t>
            </w:r>
          </w:p>
        </w:tc>
      </w:tr>
    </w:tbl>
    <w:p w14:paraId="309DA531" w14:textId="77777777" w:rsidR="00C92C95" w:rsidRDefault="00C92C95" w:rsidP="00AE2310">
      <w:pPr>
        <w:rPr>
          <w:rFonts w:ascii="Times New Roman" w:hAnsi="Times New Roman"/>
          <w:b/>
          <w:bCs/>
          <w:color w:val="000000"/>
        </w:rPr>
      </w:pPr>
    </w:p>
    <w:p w14:paraId="39A6677D" w14:textId="77777777" w:rsidR="00E372AC" w:rsidRDefault="00E372AC" w:rsidP="00AE2310">
      <w:pPr>
        <w:rPr>
          <w:rFonts w:ascii="Times New Roman" w:hAnsi="Times New Roman"/>
          <w:b/>
          <w:bCs/>
          <w:color w:val="000000"/>
        </w:rPr>
      </w:pPr>
    </w:p>
    <w:p w14:paraId="7C5D9EC5" w14:textId="0D4A5C69" w:rsidR="00AC5C2D" w:rsidRDefault="0099429A" w:rsidP="00AE2310">
      <w:pPr>
        <w:rPr>
          <w:rFonts w:ascii="Times New Roman" w:hAnsi="Times New Roman"/>
          <w:b/>
          <w:color w:val="000000"/>
        </w:rPr>
      </w:pPr>
      <w:r w:rsidRPr="0099429A">
        <w:rPr>
          <w:rFonts w:ascii="Times New Roman" w:hAnsi="Times New Roman"/>
          <w:b/>
          <w:bCs/>
          <w:color w:val="000000"/>
        </w:rPr>
        <w:t xml:space="preserve">Supplemental Table 4.  </w:t>
      </w:r>
      <w:r w:rsidRPr="0099429A">
        <w:rPr>
          <w:rFonts w:ascii="Times New Roman" w:hAnsi="Times New Roman"/>
          <w:b/>
          <w:color w:val="000000"/>
        </w:rPr>
        <w:t xml:space="preserve">Methylation and </w:t>
      </w:r>
      <w:r w:rsidR="00E30DAB">
        <w:rPr>
          <w:rFonts w:ascii="Times New Roman" w:hAnsi="Times New Roman" w:hint="eastAsia"/>
          <w:b/>
          <w:color w:val="000000"/>
        </w:rPr>
        <w:t>U</w:t>
      </w:r>
      <w:r w:rsidRPr="0099429A">
        <w:rPr>
          <w:rFonts w:ascii="Times New Roman" w:hAnsi="Times New Roman"/>
          <w:b/>
          <w:color w:val="000000"/>
        </w:rPr>
        <w:t>nmethylation specific primers</w:t>
      </w:r>
    </w:p>
    <w:p w14:paraId="19CDE301" w14:textId="77777777" w:rsidR="000C3084" w:rsidRDefault="000C3084" w:rsidP="00AE2310">
      <w:pPr>
        <w:rPr>
          <w:rFonts w:ascii="Times New Roman" w:hAnsi="Times New Roman"/>
          <w:b/>
          <w:color w:val="000000"/>
        </w:rPr>
      </w:pPr>
    </w:p>
    <w:tbl>
      <w:tblPr>
        <w:tblW w:w="4666" w:type="pct"/>
        <w:tblInd w:w="-34" w:type="dxa"/>
        <w:tblLayout w:type="fixed"/>
        <w:tblLook w:val="04A0" w:firstRow="1" w:lastRow="0" w:firstColumn="1" w:lastColumn="0" w:noHBand="0" w:noVBand="1"/>
      </w:tblPr>
      <w:tblGrid>
        <w:gridCol w:w="33"/>
        <w:gridCol w:w="103"/>
        <w:gridCol w:w="3328"/>
        <w:gridCol w:w="135"/>
        <w:gridCol w:w="137"/>
        <w:gridCol w:w="3918"/>
        <w:gridCol w:w="286"/>
        <w:gridCol w:w="13"/>
      </w:tblGrid>
      <w:tr w:rsidR="00AC5C2D" w:rsidRPr="0099429A" w14:paraId="4E38515B" w14:textId="77777777" w:rsidTr="005B1DEC">
        <w:trPr>
          <w:gridBefore w:val="1"/>
          <w:wBefore w:w="21" w:type="pct"/>
          <w:trHeight w:val="290"/>
        </w:trPr>
        <w:tc>
          <w:tcPr>
            <w:tcW w:w="2157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0C2A0FFD" w14:textId="2C978798" w:rsidR="00AC5C2D" w:rsidRPr="0099429A" w:rsidRDefault="00AC5C2D" w:rsidP="00B55629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Gene</w:t>
            </w:r>
            <w:r w:rsidR="00D36E8A">
              <w:rPr>
                <w:rFonts w:ascii="Times New Roman" w:hAnsi="Times New Roman" w:hint="eastAsia"/>
                <w:b/>
                <w:bCs/>
                <w:color w:val="000000"/>
              </w:rPr>
              <w:t xml:space="preserve"> name</w:t>
            </w:r>
          </w:p>
        </w:tc>
        <w:tc>
          <w:tcPr>
            <w:tcW w:w="2822" w:type="pct"/>
            <w:gridSpan w:val="5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  <w:hideMark/>
          </w:tcPr>
          <w:p w14:paraId="44B42691" w14:textId="77777777" w:rsidR="00AC5C2D" w:rsidRPr="0099429A" w:rsidRDefault="00AC5C2D" w:rsidP="00B55629">
            <w:pPr>
              <w:rPr>
                <w:rFonts w:ascii="Times New Roman" w:hAnsi="Times New Roman"/>
                <w:color w:val="000000"/>
              </w:rPr>
            </w:pPr>
            <w:r w:rsidRPr="0099429A">
              <w:rPr>
                <w:rFonts w:ascii="Times New Roman" w:hAnsi="Times New Roman"/>
                <w:b/>
                <w:bCs/>
                <w:color w:val="000000"/>
              </w:rPr>
              <w:t>Primer sequences</w:t>
            </w:r>
          </w:p>
        </w:tc>
      </w:tr>
      <w:tr w:rsidR="00E30DAB" w:rsidRPr="00E30DAB" w14:paraId="62CD2D44" w14:textId="77777777" w:rsidTr="005B1DEC">
        <w:trPr>
          <w:gridBefore w:val="2"/>
          <w:gridAfter w:val="2"/>
          <w:wBefore w:w="86" w:type="pct"/>
          <w:wAfter w:w="188" w:type="pct"/>
          <w:trHeight w:val="300"/>
        </w:trPr>
        <w:tc>
          <w:tcPr>
            <w:tcW w:w="2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ACB2" w14:textId="2354FF07" w:rsidR="00E30DAB" w:rsidRPr="00E30DAB" w:rsidRDefault="00E30DAB" w:rsidP="00E30DAB">
            <w:pPr>
              <w:widowControl/>
              <w:ind w:leftChars="-45" w:left="-94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BPA</w:t>
            </w:r>
            <w:r w:rsid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Left</w:t>
            </w:r>
            <w:r w:rsidR="00D3645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M </w:t>
            </w:r>
            <w:r w:rsidRPr="00E30DAB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0DAC" w14:textId="77777777" w:rsidR="00E30DAB" w:rsidRPr="00E30DAB" w:rsidRDefault="00E30DAB" w:rsidP="00E30DAB">
            <w:pPr>
              <w:widowControl/>
              <w:ind w:leftChars="-45" w:left="-94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E30DA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TGGAGATTAGAGTTAGGAGACGT</w:t>
            </w:r>
          </w:p>
        </w:tc>
      </w:tr>
      <w:tr w:rsidR="00E30DAB" w:rsidRPr="00E30DAB" w14:paraId="22199B12" w14:textId="77777777" w:rsidTr="005B1DEC">
        <w:trPr>
          <w:gridBefore w:val="2"/>
          <w:gridAfter w:val="2"/>
          <w:wBefore w:w="86" w:type="pct"/>
          <w:wAfter w:w="188" w:type="pct"/>
          <w:trHeight w:val="300"/>
        </w:trPr>
        <w:tc>
          <w:tcPr>
            <w:tcW w:w="22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62DD" w14:textId="688BBB19" w:rsidR="00E30DAB" w:rsidRPr="00E30DAB" w:rsidRDefault="00E30DAB" w:rsidP="00E30DAB">
            <w:pPr>
              <w:widowControl/>
              <w:ind w:leftChars="-45" w:left="-94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BPA-</w:t>
            </w:r>
            <w:r w:rsid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right</w:t>
            </w:r>
            <w:r w:rsidR="00D3645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M </w:t>
            </w:r>
          </w:p>
        </w:tc>
        <w:tc>
          <w:tcPr>
            <w:tcW w:w="2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BE54" w14:textId="77777777" w:rsidR="00E30DAB" w:rsidRPr="00E30DAB" w:rsidRDefault="00E30DAB" w:rsidP="00E30DAB">
            <w:pPr>
              <w:widowControl/>
              <w:ind w:leftChars="-45" w:left="-94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E30DA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ACACGAAATAAAAATAAAAAACGAA</w:t>
            </w:r>
          </w:p>
        </w:tc>
      </w:tr>
      <w:tr w:rsidR="00E30DAB" w:rsidRPr="00E30DAB" w14:paraId="747C909F" w14:textId="77777777" w:rsidTr="005B1DEC">
        <w:trPr>
          <w:gridBefore w:val="2"/>
          <w:gridAfter w:val="2"/>
          <w:wBefore w:w="86" w:type="pct"/>
          <w:wAfter w:w="188" w:type="pct"/>
          <w:trHeight w:val="300"/>
        </w:trPr>
        <w:tc>
          <w:tcPr>
            <w:tcW w:w="22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D36F" w14:textId="4572D665" w:rsidR="00E30DAB" w:rsidRPr="00E30DAB" w:rsidRDefault="00E30DAB" w:rsidP="00E30DAB">
            <w:pPr>
              <w:widowControl/>
              <w:ind w:leftChars="-45" w:left="-94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CEBPA-</w:t>
            </w:r>
            <w:r w:rsid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Left</w:t>
            </w:r>
            <w:r w:rsidR="00D3645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U </w:t>
            </w:r>
          </w:p>
        </w:tc>
        <w:tc>
          <w:tcPr>
            <w:tcW w:w="2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379F" w14:textId="77777777" w:rsidR="00E30DAB" w:rsidRPr="00E30DAB" w:rsidRDefault="00E30DAB" w:rsidP="00E30DAB">
            <w:pPr>
              <w:widowControl/>
              <w:ind w:leftChars="-45" w:left="-94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 w:rsidRPr="00E30DA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TTTGGAGATTAGAGTTAGGAGATGT</w:t>
            </w:r>
          </w:p>
        </w:tc>
      </w:tr>
      <w:tr w:rsidR="00E30DAB" w:rsidRPr="00E30DAB" w14:paraId="0FDE95BA" w14:textId="77777777" w:rsidTr="005B1DEC">
        <w:trPr>
          <w:gridAfter w:val="1"/>
          <w:wAfter w:w="9" w:type="pct"/>
          <w:trHeight w:val="300"/>
        </w:trPr>
        <w:tc>
          <w:tcPr>
            <w:tcW w:w="2263" w:type="pct"/>
            <w:gridSpan w:val="4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69C51700" w14:textId="63C1C390" w:rsidR="00E30DAB" w:rsidRPr="00E30DAB" w:rsidRDefault="005B1DEC" w:rsidP="005B1DEC">
            <w:pPr>
              <w:widowControl/>
              <w:tabs>
                <w:tab w:val="left" w:pos="-2234"/>
              </w:tabs>
              <w:ind w:leftChars="15" w:left="33" w:hangingChars="1" w:hanging="2"/>
              <w:jc w:val="left"/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="00E30DAB"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EBPA</w:t>
            </w:r>
            <w:r w:rsid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-right</w:t>
            </w:r>
            <w:r w:rsidR="00D36459"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="00E30DAB" w:rsidRPr="00D36459"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U </w:t>
            </w:r>
          </w:p>
        </w:tc>
        <w:tc>
          <w:tcPr>
            <w:tcW w:w="2729" w:type="pct"/>
            <w:gridSpan w:val="3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91042C7" w14:textId="5047CDDB" w:rsidR="00E30DAB" w:rsidRPr="00E30DAB" w:rsidRDefault="00F97382" w:rsidP="00F97382">
            <w:pPr>
              <w:widowControl/>
              <w:ind w:leftChars="-117" w:left="-244" w:hangingChars="1" w:hanging="2"/>
              <w:jc w:val="left"/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hint="eastAsia"/>
                <w:color w:val="000000"/>
                <w:kern w:val="0"/>
                <w:sz w:val="20"/>
                <w:szCs w:val="20"/>
              </w:rPr>
              <w:t xml:space="preserve">   </w:t>
            </w:r>
            <w:r w:rsidR="00E30DAB" w:rsidRPr="00E30DAB">
              <w:rPr>
                <w:rFonts w:ascii="Times New Roman" w:eastAsia="Arial Unicode MS" w:hAnsi="Times New Roman"/>
                <w:color w:val="000000"/>
                <w:kern w:val="0"/>
                <w:sz w:val="20"/>
                <w:szCs w:val="20"/>
              </w:rPr>
              <w:t>CACAAAATAAAAATAAAAAACAAA</w:t>
            </w:r>
          </w:p>
        </w:tc>
      </w:tr>
    </w:tbl>
    <w:p w14:paraId="73E7CB52" w14:textId="315DBF45" w:rsidR="00AC5C2D" w:rsidRPr="00AC5C2D" w:rsidRDefault="00D36459" w:rsidP="00AE2310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 w:hint="eastAsia"/>
          <w:b/>
          <w:color w:val="000000"/>
        </w:rPr>
        <w:t>M:</w:t>
      </w:r>
      <w:r w:rsidRPr="0099429A">
        <w:rPr>
          <w:rFonts w:ascii="Times New Roman" w:hAnsi="Times New Roman"/>
          <w:b/>
          <w:color w:val="000000"/>
        </w:rPr>
        <w:t>Methylation primer</w:t>
      </w:r>
      <w:r>
        <w:rPr>
          <w:rFonts w:ascii="Times New Roman" w:hAnsi="Times New Roman" w:hint="eastAsia"/>
          <w:b/>
          <w:color w:val="000000"/>
        </w:rPr>
        <w:t>;  U:</w:t>
      </w:r>
      <w:r w:rsidRPr="0099429A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 w:hint="eastAsia"/>
          <w:b/>
          <w:color w:val="000000"/>
        </w:rPr>
        <w:t>U</w:t>
      </w:r>
      <w:r w:rsidRPr="0099429A">
        <w:rPr>
          <w:rFonts w:ascii="Times New Roman" w:hAnsi="Times New Roman"/>
          <w:b/>
          <w:color w:val="000000"/>
        </w:rPr>
        <w:t>nmethylation</w:t>
      </w:r>
      <w:r>
        <w:rPr>
          <w:rFonts w:ascii="Times New Roman" w:hAnsi="Times New Roman"/>
          <w:b/>
          <w:color w:val="000000"/>
        </w:rPr>
        <w:t xml:space="preserve"> primer</w:t>
      </w:r>
    </w:p>
    <w:sectPr w:rsidR="00AC5C2D" w:rsidRPr="00AC5C2D" w:rsidSect="004432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24C2A" w14:textId="77777777" w:rsidR="00E95F82" w:rsidRDefault="00E95F82" w:rsidP="00013578">
      <w:r>
        <w:separator/>
      </w:r>
    </w:p>
  </w:endnote>
  <w:endnote w:type="continuationSeparator" w:id="0">
    <w:p w14:paraId="66B1B600" w14:textId="77777777" w:rsidR="00E95F82" w:rsidRDefault="00E95F82" w:rsidP="00013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F6280A" w14:textId="77777777" w:rsidR="00E95F82" w:rsidRDefault="00E95F82" w:rsidP="00013578">
      <w:r>
        <w:separator/>
      </w:r>
    </w:p>
  </w:footnote>
  <w:footnote w:type="continuationSeparator" w:id="0">
    <w:p w14:paraId="0186DA13" w14:textId="77777777" w:rsidR="00E95F82" w:rsidRDefault="00E95F82" w:rsidP="00013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7DA"/>
    <w:rsid w:val="0000721A"/>
    <w:rsid w:val="00013578"/>
    <w:rsid w:val="000371AC"/>
    <w:rsid w:val="00043B97"/>
    <w:rsid w:val="000A3F88"/>
    <w:rsid w:val="000C3084"/>
    <w:rsid w:val="000D1AF3"/>
    <w:rsid w:val="00106EBA"/>
    <w:rsid w:val="00146C2F"/>
    <w:rsid w:val="00164E62"/>
    <w:rsid w:val="001659ED"/>
    <w:rsid w:val="00185C90"/>
    <w:rsid w:val="00220D8A"/>
    <w:rsid w:val="002465A3"/>
    <w:rsid w:val="00270373"/>
    <w:rsid w:val="003030E3"/>
    <w:rsid w:val="00321566"/>
    <w:rsid w:val="00340E71"/>
    <w:rsid w:val="0036597D"/>
    <w:rsid w:val="00396191"/>
    <w:rsid w:val="003B7D8D"/>
    <w:rsid w:val="004072BB"/>
    <w:rsid w:val="00412F19"/>
    <w:rsid w:val="00443268"/>
    <w:rsid w:val="00443ECE"/>
    <w:rsid w:val="00475D28"/>
    <w:rsid w:val="00477762"/>
    <w:rsid w:val="004A44A2"/>
    <w:rsid w:val="00500080"/>
    <w:rsid w:val="005A2D51"/>
    <w:rsid w:val="005B1DEC"/>
    <w:rsid w:val="005D7D08"/>
    <w:rsid w:val="00665BF9"/>
    <w:rsid w:val="006E515A"/>
    <w:rsid w:val="006E55A0"/>
    <w:rsid w:val="00712B1F"/>
    <w:rsid w:val="007253D0"/>
    <w:rsid w:val="00792C15"/>
    <w:rsid w:val="007A740D"/>
    <w:rsid w:val="007F3BFB"/>
    <w:rsid w:val="00813626"/>
    <w:rsid w:val="00871416"/>
    <w:rsid w:val="008E439D"/>
    <w:rsid w:val="008E43C4"/>
    <w:rsid w:val="009003CE"/>
    <w:rsid w:val="00931AA3"/>
    <w:rsid w:val="0099429A"/>
    <w:rsid w:val="009A3C2F"/>
    <w:rsid w:val="00A324F9"/>
    <w:rsid w:val="00A32519"/>
    <w:rsid w:val="00A3600A"/>
    <w:rsid w:val="00A562B8"/>
    <w:rsid w:val="00A94AD0"/>
    <w:rsid w:val="00AC2D12"/>
    <w:rsid w:val="00AC5C2D"/>
    <w:rsid w:val="00AE2310"/>
    <w:rsid w:val="00B12267"/>
    <w:rsid w:val="00B406BA"/>
    <w:rsid w:val="00B8719C"/>
    <w:rsid w:val="00B877D3"/>
    <w:rsid w:val="00C04BF4"/>
    <w:rsid w:val="00C251C6"/>
    <w:rsid w:val="00C344C6"/>
    <w:rsid w:val="00C665F6"/>
    <w:rsid w:val="00C85773"/>
    <w:rsid w:val="00C907DA"/>
    <w:rsid w:val="00C92C95"/>
    <w:rsid w:val="00CC2366"/>
    <w:rsid w:val="00D36459"/>
    <w:rsid w:val="00D36E8A"/>
    <w:rsid w:val="00D51DCE"/>
    <w:rsid w:val="00E30DAB"/>
    <w:rsid w:val="00E372AC"/>
    <w:rsid w:val="00E65772"/>
    <w:rsid w:val="00E862D7"/>
    <w:rsid w:val="00E95F82"/>
    <w:rsid w:val="00F2382F"/>
    <w:rsid w:val="00F97382"/>
    <w:rsid w:val="00FA31C0"/>
    <w:rsid w:val="00FE045E"/>
    <w:rsid w:val="00FF38DA"/>
    <w:rsid w:val="00FF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E46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C2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3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5"/>
    <w:uiPriority w:val="39"/>
    <w:rsid w:val="00013578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013578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013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0A3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5C2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35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35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35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3578"/>
    <w:rPr>
      <w:sz w:val="18"/>
      <w:szCs w:val="18"/>
    </w:rPr>
  </w:style>
  <w:style w:type="character" w:customStyle="1" w:styleId="fontstyle11">
    <w:name w:val="fontstyle11"/>
    <w:rsid w:val="00013578"/>
    <w:rPr>
      <w:rFonts w:ascii="Times-Italic" w:hAnsi="Times-Italic"/>
      <w:i/>
      <w:color w:val="231F20"/>
      <w:sz w:val="20"/>
    </w:rPr>
  </w:style>
  <w:style w:type="table" w:customStyle="1" w:styleId="1">
    <w:name w:val="网格型1"/>
    <w:basedOn w:val="a1"/>
    <w:next w:val="a5"/>
    <w:uiPriority w:val="39"/>
    <w:rsid w:val="00013578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next w:val="a5"/>
    <w:uiPriority w:val="39"/>
    <w:rsid w:val="00013578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0135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0A3F8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3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3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2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鹏鹏</dc:creator>
  <cp:lastModifiedBy>lenovo</cp:lastModifiedBy>
  <cp:revision>4</cp:revision>
  <dcterms:created xsi:type="dcterms:W3CDTF">2023-08-19T12:24:00Z</dcterms:created>
  <dcterms:modified xsi:type="dcterms:W3CDTF">2023-12-03T02:44:00Z</dcterms:modified>
</cp:coreProperties>
</file>